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000" w:rsidRPr="001C4000" w:rsidRDefault="001C4000" w:rsidP="001C4000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7"/>
      <w:r w:rsidRPr="001C4000">
        <w:rPr>
          <w:rFonts w:asciiTheme="majorHAnsi" w:hAnsiTheme="majorHAnsi"/>
          <w:sz w:val="20"/>
          <w:szCs w:val="20"/>
        </w:rPr>
        <w:t>S2 Fig. Adjusted incidence rate (per 100/year)* of cause-specific ED visits followed by a hospital admission for in-center HD patients in 2013, by dialysis schedule ((a) MWF vs. (b) TTS), day of the week and primary diagnosis of ED visits</w:t>
      </w:r>
      <w:bookmarkEnd w:id="0"/>
    </w:p>
    <w:p w:rsidR="001C4000" w:rsidRPr="001C4000" w:rsidRDefault="001C4000" w:rsidP="001C4000">
      <w:pPr>
        <w:rPr>
          <w:rFonts w:asciiTheme="majorHAnsi" w:hAnsiTheme="majorHAnsi" w:cs="Times New Roman"/>
          <w:sz w:val="20"/>
          <w:szCs w:val="20"/>
        </w:rPr>
      </w:pPr>
      <w:r w:rsidRPr="001C4000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1439D6C3" wp14:editId="09F0BA5B">
            <wp:extent cx="5943600" cy="3456305"/>
            <wp:effectExtent l="0" t="0" r="0" b="10795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C4000" w:rsidRPr="001C4000" w:rsidRDefault="001C4000" w:rsidP="001C4000">
      <w:pPr>
        <w:rPr>
          <w:rFonts w:asciiTheme="majorHAnsi" w:hAnsiTheme="majorHAnsi" w:cs="Times New Roman"/>
          <w:color w:val="auto"/>
          <w:sz w:val="20"/>
          <w:szCs w:val="20"/>
        </w:rPr>
      </w:pPr>
      <w:r w:rsidRPr="001C4000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7329DB6B" wp14:editId="27D39813">
            <wp:extent cx="5943600" cy="3456305"/>
            <wp:effectExtent l="0" t="0" r="0" b="10795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B004E" w:rsidRPr="001C4000" w:rsidRDefault="001C4000" w:rsidP="001C4000">
      <w:pPr>
        <w:spacing w:before="120" w:line="240" w:lineRule="auto"/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1C4000">
        <w:rPr>
          <w:rFonts w:asciiTheme="majorHAnsi" w:hAnsiTheme="majorHAnsi" w:cs="Times New Roman"/>
          <w:color w:val="auto"/>
          <w:sz w:val="20"/>
          <w:szCs w:val="20"/>
        </w:rPr>
        <w:t xml:space="preserve">* Incidence rates are </w:t>
      </w:r>
      <w:r w:rsidRPr="001C4000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1C4000">
        <w:rPr>
          <w:rFonts w:asciiTheme="majorHAnsi" w:eastAsia="Times New Roman" w:hAnsiTheme="majorHAnsi" w:cs="Times New Roman"/>
          <w:color w:val="auto"/>
          <w:sz w:val="20"/>
          <w:szCs w:val="20"/>
        </w:rPr>
        <w:t>age, sex, race/ethnicity, the Charlson Comorbidity Index score, HD vintage, HD session length (in minutes), Kt/V, IDWG, and BMI</w:t>
      </w:r>
      <w:bookmarkStart w:id="1" w:name="_GoBack"/>
      <w:bookmarkEnd w:id="1"/>
    </w:p>
    <w:sectPr w:rsidR="00DB004E" w:rsidRPr="001C4000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000"/>
    <w:rsid w:val="001C4000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400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1C4000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C4000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00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000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400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1C4000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C4000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00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000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_hosp_dis_rate_20170912_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_hosp_dis_rate_20170912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 i="0" baseline="0">
                <a:effectLst/>
              </a:rPr>
              <a:t>(a) </a:t>
            </a:r>
            <a:r>
              <a:rPr lang="en-US" sz="12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MWF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v h'!$G$2</c:f>
              <c:strCache>
                <c:ptCount val="1"/>
                <c:pt idx="0">
                  <c:v>Cardiovascular</c:v>
                </c:pt>
              </c:strCache>
            </c:strRef>
          </c:tx>
          <c:spPr>
            <a:ln w="19050">
              <a:prstDash val="solid"/>
            </a:ln>
          </c:spPr>
          <c:val>
            <c:numRef>
              <c:f>'cv ed'!$G$4:$G$10</c:f>
              <c:numCache>
                <c:formatCode>General</c:formatCode>
                <c:ptCount val="7"/>
                <c:pt idx="0">
                  <c:v>27.645</c:v>
                </c:pt>
                <c:pt idx="1">
                  <c:v>48.056</c:v>
                </c:pt>
                <c:pt idx="2">
                  <c:v>30.657</c:v>
                </c:pt>
                <c:pt idx="3">
                  <c:v>33.072</c:v>
                </c:pt>
                <c:pt idx="4">
                  <c:v>25.335</c:v>
                </c:pt>
                <c:pt idx="5">
                  <c:v>31.663</c:v>
                </c:pt>
                <c:pt idx="6">
                  <c:v>20.8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D2E-4E61-B666-C90691BA982F}"/>
            </c:ext>
          </c:extLst>
        </c:ser>
        <c:ser>
          <c:idx val="1"/>
          <c:order val="1"/>
          <c:tx>
            <c:strRef>
              <c:f>'inf h'!$G$2</c:f>
              <c:strCache>
                <c:ptCount val="1"/>
                <c:pt idx="0">
                  <c:v>Infection</c:v>
                </c:pt>
              </c:strCache>
            </c:strRef>
          </c:tx>
          <c:spPr>
            <a:ln w="19050">
              <a:prstDash val="sysDot"/>
            </a:ln>
          </c:spPr>
          <c:marker>
            <c:symbol val="squar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inf ed'!$G$4:$G$10</c:f>
              <c:numCache>
                <c:formatCode>General</c:formatCode>
                <c:ptCount val="7"/>
                <c:pt idx="0">
                  <c:v>25.78599999999998</c:v>
                </c:pt>
                <c:pt idx="1">
                  <c:v>44.15900000000001</c:v>
                </c:pt>
                <c:pt idx="2">
                  <c:v>32.146</c:v>
                </c:pt>
                <c:pt idx="3">
                  <c:v>35.9</c:v>
                </c:pt>
                <c:pt idx="4">
                  <c:v>27.108</c:v>
                </c:pt>
                <c:pt idx="5">
                  <c:v>34.192</c:v>
                </c:pt>
                <c:pt idx="6">
                  <c:v>24.35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D2E-4E61-B666-C90691BA982F}"/>
            </c:ext>
          </c:extLst>
        </c:ser>
        <c:ser>
          <c:idx val="2"/>
          <c:order val="2"/>
          <c:tx>
            <c:strRef>
              <c:f>'vahd h'!$G$2</c:f>
              <c:strCache>
                <c:ptCount val="1"/>
                <c:pt idx="0">
                  <c:v>Vascular Access</c:v>
                </c:pt>
              </c:strCache>
            </c:strRef>
          </c:tx>
          <c:spPr>
            <a:ln w="19050">
              <a:prstDash val="dash"/>
            </a:ln>
          </c:spPr>
          <c:marker>
            <c:symbol val="triangl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vahd ed'!$G$4:$G$10</c:f>
              <c:numCache>
                <c:formatCode>General</c:formatCode>
                <c:ptCount val="7"/>
                <c:pt idx="0">
                  <c:v>4.611999999999996</c:v>
                </c:pt>
                <c:pt idx="1">
                  <c:v>10.257</c:v>
                </c:pt>
                <c:pt idx="2">
                  <c:v>7.198999999999994</c:v>
                </c:pt>
                <c:pt idx="3">
                  <c:v>8.261000000000001</c:v>
                </c:pt>
                <c:pt idx="4">
                  <c:v>5.769</c:v>
                </c:pt>
                <c:pt idx="5">
                  <c:v>8.43</c:v>
                </c:pt>
                <c:pt idx="6">
                  <c:v>5.8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D2E-4E61-B666-C90691BA98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89041992"/>
        <c:axId val="-2089039016"/>
      </c:lineChart>
      <c:catAx>
        <c:axId val="-208904199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89039016"/>
        <c:crosses val="autoZero"/>
        <c:auto val="1"/>
        <c:lblAlgn val="ctr"/>
        <c:lblOffset val="100"/>
        <c:noMultiLvlLbl val="0"/>
      </c:catAx>
      <c:valAx>
        <c:axId val="-2089039016"/>
        <c:scaling>
          <c:orientation val="minMax"/>
          <c:max val="8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8904199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 i="0" baseline="0">
                <a:effectLst/>
              </a:rPr>
              <a:t>(b) </a:t>
            </a:r>
            <a:r>
              <a:rPr lang="en-US" sz="12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TS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v h'!$G$2</c:f>
              <c:strCache>
                <c:ptCount val="1"/>
                <c:pt idx="0">
                  <c:v>Cardiovascular</c:v>
                </c:pt>
              </c:strCache>
            </c:strRef>
          </c:tx>
          <c:spPr>
            <a:ln w="19050">
              <a:prstDash val="solid"/>
            </a:ln>
          </c:spPr>
          <c:val>
            <c:numRef>
              <c:f>'cv ed'!$G$11:$G$17</c:f>
              <c:numCache>
                <c:formatCode>General</c:formatCode>
                <c:ptCount val="7"/>
                <c:pt idx="0">
                  <c:v>23.279</c:v>
                </c:pt>
                <c:pt idx="1">
                  <c:v>41.905</c:v>
                </c:pt>
                <c:pt idx="2">
                  <c:v>42.49200000000001</c:v>
                </c:pt>
                <c:pt idx="3">
                  <c:v>30.275</c:v>
                </c:pt>
                <c:pt idx="4">
                  <c:v>30.596</c:v>
                </c:pt>
                <c:pt idx="5">
                  <c:v>26.383</c:v>
                </c:pt>
                <c:pt idx="6">
                  <c:v>26.428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28E-49D8-9C4F-1D530FE23BAE}"/>
            </c:ext>
          </c:extLst>
        </c:ser>
        <c:ser>
          <c:idx val="1"/>
          <c:order val="1"/>
          <c:tx>
            <c:strRef>
              <c:f>'inf h'!$G$2</c:f>
              <c:strCache>
                <c:ptCount val="1"/>
                <c:pt idx="0">
                  <c:v>Infection</c:v>
                </c:pt>
              </c:strCache>
            </c:strRef>
          </c:tx>
          <c:spPr>
            <a:ln w="19050">
              <a:prstDash val="sysDot"/>
            </a:ln>
          </c:spPr>
          <c:marker>
            <c:symbol val="squar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inf ed'!$G$11:$G$17</c:f>
              <c:numCache>
                <c:formatCode>General</c:formatCode>
                <c:ptCount val="7"/>
                <c:pt idx="0">
                  <c:v>22.75699999999999</c:v>
                </c:pt>
                <c:pt idx="1">
                  <c:v>38.176</c:v>
                </c:pt>
                <c:pt idx="2">
                  <c:v>40.46700000000001</c:v>
                </c:pt>
                <c:pt idx="3">
                  <c:v>30.936</c:v>
                </c:pt>
                <c:pt idx="4">
                  <c:v>33.838</c:v>
                </c:pt>
                <c:pt idx="5">
                  <c:v>29.53100000000001</c:v>
                </c:pt>
                <c:pt idx="6">
                  <c:v>30.8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28E-49D8-9C4F-1D530FE23BAE}"/>
            </c:ext>
          </c:extLst>
        </c:ser>
        <c:ser>
          <c:idx val="2"/>
          <c:order val="2"/>
          <c:tx>
            <c:strRef>
              <c:f>'vahd h'!$G$2</c:f>
              <c:strCache>
                <c:ptCount val="1"/>
                <c:pt idx="0">
                  <c:v>Vascular Access</c:v>
                </c:pt>
              </c:strCache>
            </c:strRef>
          </c:tx>
          <c:spPr>
            <a:ln w="19050">
              <a:prstDash val="dash"/>
            </a:ln>
          </c:spPr>
          <c:marker>
            <c:symbol val="triangl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vahd ed'!$G$11:$G$17</c:f>
              <c:numCache>
                <c:formatCode>General</c:formatCode>
                <c:ptCount val="7"/>
                <c:pt idx="0">
                  <c:v>4.589</c:v>
                </c:pt>
                <c:pt idx="1">
                  <c:v>8.547000000000001</c:v>
                </c:pt>
                <c:pt idx="2">
                  <c:v>8.907</c:v>
                </c:pt>
                <c:pt idx="3">
                  <c:v>7.385999999999997</c:v>
                </c:pt>
                <c:pt idx="4">
                  <c:v>7.604999999999983</c:v>
                </c:pt>
                <c:pt idx="5">
                  <c:v>6.82499999999998</c:v>
                </c:pt>
                <c:pt idx="6">
                  <c:v>8.7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28E-49D8-9C4F-1D530FE23B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92786040"/>
        <c:axId val="-2091088760"/>
      </c:lineChart>
      <c:catAx>
        <c:axId val="-209278604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91088760"/>
        <c:crosses val="autoZero"/>
        <c:auto val="1"/>
        <c:lblAlgn val="ctr"/>
        <c:lblOffset val="100"/>
        <c:noMultiLvlLbl val="0"/>
      </c:catAx>
      <c:valAx>
        <c:axId val="-2091088760"/>
        <c:scaling>
          <c:orientation val="minMax"/>
          <c:max val="8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92786040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Macintosh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6:00Z</dcterms:created>
  <dcterms:modified xsi:type="dcterms:W3CDTF">2019-04-20T00:26:00Z</dcterms:modified>
</cp:coreProperties>
</file>